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8"/>
          <w:szCs w:val="28"/>
        </w:rPr>
        <w:t xml:space="preserve">Appendix A: </w:t>
      </w:r>
      <w:r>
        <w:rPr>
          <w:rFonts w:cs="Times New Roman" w:ascii="Times New Roman" w:hAnsi="Times New Roman"/>
          <w:sz w:val="28"/>
          <w:szCs w:val="28"/>
        </w:rPr>
        <w:t>Cognitive Interview Prob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Faces Pain Scale</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se faces show how much something can hurt. The face on the left shows no pain. The faces show more and more pain proceeding from left to right, up to the face on the right – it shows the most pain. Point to the face that shows how much you hurt right now.</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85180" cy="12814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595" t="-13" r="5235" b="32927"/>
                    <a:stretch>
                      <a:fillRect/>
                    </a:stretch>
                  </pic:blipFill>
                  <pic:spPr bwMode="auto">
                    <a:xfrm>
                      <a:off x="0" y="0"/>
                      <a:ext cx="5885180" cy="128143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at do you think of this questio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How did you decide your answer to this questio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How easy or difficult was it to choose an answer?</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In this question, what does the word “pain” mean to you?</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Look at the faces. What does the expression on each face mean to you?</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Do you think facial expressions are a fair reflection of pai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ich face would you choose if you were not experiencing any pai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ich face would you choose if you were experiencing the worst pain in your life?</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 xml:space="preserve">What would make the instructions or the facial expressions easier to understand? </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Are there any confusing things about this pain scale?</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at questions do you have about this pain sca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Numerical Rating Scale</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f 0 means “no pain,” and 10 means “the worst pain that you can imagine,” on this scale from 0 to 10, what is your current level of pain?</w:t>
      </w:r>
    </w:p>
    <w:p>
      <w:pPr>
        <w:pStyle w:val="Normal"/>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6184265" cy="683260"/>
            <wp:effectExtent l="0" t="0" r="0" b="0"/>
            <wp:docPr id="2"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2" descr=""/>
                    <pic:cNvPicPr>
                      <a:picLocks noChangeAspect="1" noChangeArrowheads="1"/>
                    </pic:cNvPicPr>
                  </pic:nvPicPr>
                  <pic:blipFill>
                    <a:blip r:embed="rId3"/>
                    <a:srcRect l="-627" t="-23382" r="-793" b="-17880"/>
                    <a:stretch>
                      <a:fillRect/>
                    </a:stretch>
                  </pic:blipFill>
                  <pic:spPr bwMode="auto">
                    <a:xfrm>
                      <a:off x="0" y="0"/>
                      <a:ext cx="6184265" cy="6832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at do you think of this questio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How did you decide your answer to this questio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How easy or difficult was it to choose an answer?</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In this question, what does the word “pain” mean to you?</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 xml:space="preserve">What do the numbers mean to you? </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ich number would you choose if you were not experiencing any pain?</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ich number would you choose if you were experiencing the worst pain in your life?</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 xml:space="preserve">What would make the instructions easier to understand? </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Are there any confusing things about this pain scale?</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at questions do you have about this pain sca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2:54:00Z</dcterms:created>
  <dc:creator>Kristin Huang</dc:creator>
  <dc:description/>
  <cp:keywords/>
  <dc:language>en-US</dc:language>
  <cp:lastModifiedBy>Kristin Huang</cp:lastModifiedBy>
  <dcterms:modified xsi:type="dcterms:W3CDTF">2011-11-15T22:55:00Z</dcterms:modified>
  <cp:revision>1</cp:revision>
  <dc:subject/>
  <dc:title/>
</cp:coreProperties>
</file>